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8F6B6" w14:textId="77777777" w:rsidR="00EB2F51" w:rsidRDefault="00EB2F51" w:rsidP="00693447">
      <w:pPr>
        <w:spacing w:after="0" w:line="240" w:lineRule="auto"/>
        <w:rPr>
          <w:lang w:eastAsia="zh-CN"/>
        </w:rPr>
      </w:pPr>
      <w:bookmarkStart w:id="0" w:name="_Hlk204172270"/>
    </w:p>
    <w:p w14:paraId="77B22559" w14:textId="77777777" w:rsidR="00EB2F51" w:rsidRDefault="00EB2F51" w:rsidP="00693447">
      <w:pPr>
        <w:spacing w:after="0" w:line="240" w:lineRule="auto"/>
        <w:rPr>
          <w:lang w:eastAsia="zh-CN"/>
        </w:rPr>
      </w:pPr>
    </w:p>
    <w:p w14:paraId="3FCE18CF" w14:textId="362393AD" w:rsidR="00693447" w:rsidRDefault="008B67D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5E62E11">
                <wp:simplePos x="0" y="0"/>
                <wp:positionH relativeFrom="column">
                  <wp:posOffset>563880</wp:posOffset>
                </wp:positionH>
                <wp:positionV relativeFrom="paragraph">
                  <wp:posOffset>74930</wp:posOffset>
                </wp:positionV>
                <wp:extent cx="4427220" cy="262890"/>
                <wp:effectExtent l="0" t="0" r="1143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722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4pt;margin-top:5.9pt;width:348.6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44FA3C4B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CF0B2" id="Flowchart: Alternate Process 30" o:spid="_x0000_s1027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507544A9" w:rsidR="00A25EB0" w:rsidRDefault="00D83C9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E307692">
                <wp:simplePos x="0" y="0"/>
                <wp:positionH relativeFrom="column">
                  <wp:posOffset>3040380</wp:posOffset>
                </wp:positionH>
                <wp:positionV relativeFrom="paragraph">
                  <wp:posOffset>76835</wp:posOffset>
                </wp:positionV>
                <wp:extent cx="1935480" cy="1261110"/>
                <wp:effectExtent l="0" t="0" r="2667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12611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489F649" w14:textId="77777777" w:rsidR="008B67DF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CB724B" w14:textId="04419F5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15B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5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3D97CB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15B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4pt;margin-top:6.05pt;width:152.4pt;height:9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489F649" w14:textId="77777777" w:rsidR="008B67DF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CB724B" w14:textId="04419F5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15B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5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3D97CB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15B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DC39F33">
                <wp:simplePos x="0" y="0"/>
                <wp:positionH relativeFrom="column">
                  <wp:posOffset>556260</wp:posOffset>
                </wp:positionH>
                <wp:positionV relativeFrom="paragraph">
                  <wp:posOffset>74930</wp:posOffset>
                </wp:positionV>
                <wp:extent cx="1887220" cy="1280160"/>
                <wp:effectExtent l="0" t="0" r="1778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80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A40FBD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15B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84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C5770D2" w14:textId="591FD0BC" w:rsidR="00D83C94" w:rsidRDefault="00D83C94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Web of Scie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C0774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5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18FFAB6" w14:textId="745758B3" w:rsidR="00D83C94" w:rsidRPr="00611801" w:rsidRDefault="00D83C94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ubM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C0774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DCA29C" w14:textId="02F42B8E" w:rsidR="00D83C94" w:rsidRDefault="00D83C94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copu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C0774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C53255" w14:textId="19C59E3A" w:rsidR="000609E3" w:rsidRPr="000609E3" w:rsidRDefault="000609E3" w:rsidP="000609E3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0609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Google Scholar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8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A149D0" w14:textId="1E0C830C" w:rsidR="00D83C94" w:rsidRDefault="00D83C94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6118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PORTDiscu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03710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06C9636" w:rsidR="00C73533" w:rsidRDefault="000609E3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0609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roQuest</w:t>
                            </w:r>
                            <w:r w:rsidR="00D83C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D83C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D83C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D83C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83C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74</w:t>
                            </w:r>
                            <w:r w:rsidR="00D83C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EE39A2" w14:textId="3C77DDA7" w:rsidR="00D83C94" w:rsidRPr="00D83C94" w:rsidRDefault="00D83C94" w:rsidP="00D83C94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firstLineChars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D83C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chrane Library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03710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9" style="position:absolute;margin-left:43.8pt;margin-top:5.9pt;width:148.6pt;height:10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A40FBD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15B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84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C5770D2" w14:textId="591FD0BC" w:rsidR="00D83C94" w:rsidRDefault="00D83C94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Web of Scienc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C0774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5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18FFAB6" w14:textId="745758B3" w:rsidR="00D83C94" w:rsidRPr="00611801" w:rsidRDefault="00D83C94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ubM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C0774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7DCA29C" w14:textId="02F42B8E" w:rsidR="00D83C94" w:rsidRDefault="00D83C94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copu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C0774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1C53255" w14:textId="19C59E3A" w:rsidR="000609E3" w:rsidRPr="000609E3" w:rsidRDefault="000609E3" w:rsidP="000609E3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0609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Google Scholar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8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A149D0" w14:textId="1E0C830C" w:rsidR="00D83C94" w:rsidRDefault="00D83C94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6118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PORTDiscu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03710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06C9636" w:rsidR="00C73533" w:rsidRDefault="000609E3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0609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roQuest</w:t>
                      </w:r>
                      <w:r w:rsidR="00D83C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D83C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D83C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D83C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83C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74</w:t>
                      </w:r>
                      <w:r w:rsidR="00D83C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EE39A2" w14:textId="3C77DDA7" w:rsidR="00D83C94" w:rsidRPr="00D83C94" w:rsidRDefault="00D83C94" w:rsidP="00D83C94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firstLineChars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D83C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chrane Library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03710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20E24A33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6F6475D" w14:textId="4B1A5A09" w:rsidR="00592C18" w:rsidRPr="00560609" w:rsidRDefault="00B1263E" w:rsidP="00A41CD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15B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8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30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6kVgbhAAAACwEAAA8AAAAAAAAAAAAAAAAA5AQAAGRycy9kb3ducmV2LnhtbFBL&#10;BQYAAAAABAAEAPMAAADyBQAAAAA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6F6475D" w14:textId="4B1A5A09" w:rsidR="00592C18" w:rsidRPr="00560609" w:rsidRDefault="00B1263E" w:rsidP="00A41CD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15B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8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4278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05130F2C" w:rsidR="00A25EB0" w:rsidRDefault="00A25EB0" w:rsidP="00693447">
      <w:pPr>
        <w:spacing w:after="0" w:line="240" w:lineRule="auto"/>
      </w:pPr>
    </w:p>
    <w:p w14:paraId="6D2712F4" w14:textId="7A1B5183" w:rsidR="00A25EB0" w:rsidRDefault="00D94C0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60266B8A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605D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424C2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D6FF6" id="Straight Arrow Connector 27" o:spid="_x0000_s1026" type="#_x0000_t32" style="position:absolute;margin-left:110.25pt;margin-top:10.1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38960A78" w:rsidR="00A25EB0" w:rsidRDefault="00A25EB0" w:rsidP="00693447">
      <w:pPr>
        <w:spacing w:after="0" w:line="240" w:lineRule="auto"/>
      </w:pPr>
    </w:p>
    <w:p w14:paraId="506ECED6" w14:textId="01BC9DA9" w:rsidR="00A25EB0" w:rsidRDefault="008B67D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F62A9BD">
                <wp:simplePos x="0" y="0"/>
                <wp:positionH relativeFrom="column">
                  <wp:posOffset>3048000</wp:posOffset>
                </wp:positionH>
                <wp:positionV relativeFrom="paragraph">
                  <wp:posOffset>73660</wp:posOffset>
                </wp:positionV>
                <wp:extent cx="1927860" cy="526415"/>
                <wp:effectExtent l="0" t="0" r="1524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1A6DA6A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1E84BA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0pt;margin-top:5.8pt;width:151.8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" filled="f" strokecolor="black [3213]" strokeweight="1pt">
                <v:textbox>
                  <w:txbxContent>
                    <w:p w14:paraId="173AD7CA" w14:textId="1A6DA6A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1E84BA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67C147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0835DE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C323D3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15B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3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C323D3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15B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3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7AC62AE" w:rsidR="00A25EB0" w:rsidRDefault="00A25EB0" w:rsidP="00693447">
      <w:pPr>
        <w:spacing w:after="0" w:line="240" w:lineRule="auto"/>
      </w:pPr>
    </w:p>
    <w:p w14:paraId="4B1BF1EE" w14:textId="250D3A93" w:rsidR="00A25EB0" w:rsidRDefault="00A25EB0" w:rsidP="00693447">
      <w:pPr>
        <w:spacing w:after="0" w:line="240" w:lineRule="auto"/>
      </w:pPr>
    </w:p>
    <w:p w14:paraId="0A1D26A8" w14:textId="11D180EC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2C6C92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7C309E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81B7B07" w:rsidR="00A25EB0" w:rsidRDefault="00A25EB0" w:rsidP="00693447">
      <w:pPr>
        <w:spacing w:after="0" w:line="240" w:lineRule="auto"/>
      </w:pPr>
    </w:p>
    <w:p w14:paraId="6A43DE2B" w14:textId="44B0B69C" w:rsidR="00A25EB0" w:rsidRDefault="008B67D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AD0475A">
                <wp:simplePos x="0" y="0"/>
                <wp:positionH relativeFrom="column">
                  <wp:posOffset>3048000</wp:posOffset>
                </wp:positionH>
                <wp:positionV relativeFrom="paragraph">
                  <wp:posOffset>66675</wp:posOffset>
                </wp:positionV>
                <wp:extent cx="1935480" cy="526415"/>
                <wp:effectExtent l="0" t="0" r="2667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927398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pt;margin-top:5.25pt;width:152.4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927398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B6FE60C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EjzkVY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B6FE60C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58FC6FF2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638BE6A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A6DB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638BE6A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A6DB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BEA0E8D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8B7F00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8B7F00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CA990F8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DF9E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74CC65B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8984B4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711859E0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DCC5CD7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A7EDBD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57570E6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E61F48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75E70216" w:rsidR="00A25EB0" w:rsidRDefault="00CB4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17FC7B6">
                <wp:simplePos x="0" y="0"/>
                <wp:positionH relativeFrom="column">
                  <wp:posOffset>3055620</wp:posOffset>
                </wp:positionH>
                <wp:positionV relativeFrom="paragraph">
                  <wp:posOffset>154305</wp:posOffset>
                </wp:positionV>
                <wp:extent cx="1912620" cy="1562100"/>
                <wp:effectExtent l="0" t="0" r="1143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2620" cy="1562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AA17526" w:rsidR="00560609" w:rsidRDefault="00A41CD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Did not report lifestyle behavior outcom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B42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="00CB42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763E32" w14:textId="77777777" w:rsidR="00A41CD4" w:rsidRDefault="00A41CD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rong target population</w:t>
                            </w:r>
                          </w:p>
                          <w:p w14:paraId="634B60F5" w14:textId="12E836C4" w:rsidR="00560609" w:rsidRDefault="00D915B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915B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CDEF9A6" w14:textId="6BA019A6" w:rsidR="008B67DF" w:rsidRDefault="008B67D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id not repor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s</w:t>
                            </w:r>
                            <w:r w:rsidRPr="008B6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cial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</w:t>
                            </w:r>
                            <w:r w:rsidRPr="008B6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equities</w:t>
                            </w:r>
                          </w:p>
                          <w:p w14:paraId="1378D9FD" w14:textId="67E9FCE3" w:rsidR="008B67DF" w:rsidRDefault="008B67DF" w:rsidP="008B67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A978E61" w14:textId="4BA044E7" w:rsidR="008B67DF" w:rsidRPr="008B67DF" w:rsidRDefault="008B67DF" w:rsidP="008B67D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D94C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population or setting too narrowly defin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2D07D5A4" w:rsidR="00560609" w:rsidRDefault="00A41CD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 not eligib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0D4F5873" w14:textId="76D93A9C" w:rsidR="00A41CD4" w:rsidRPr="00A41CD4" w:rsidRDefault="00A41CD4" w:rsidP="00A41CD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 = 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6pt;margin-top:12.15pt;width:150.6pt;height:1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AA17526" w:rsidR="00560609" w:rsidRDefault="00A41CD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Did not report lifestyle behavior outcom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B42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="00CB42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763E32" w14:textId="77777777" w:rsidR="00A41CD4" w:rsidRDefault="00A41CD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rong target population</w:t>
                      </w:r>
                    </w:p>
                    <w:p w14:paraId="634B60F5" w14:textId="12E836C4" w:rsidR="00560609" w:rsidRDefault="00D915B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915B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CDEF9A6" w14:textId="6BA019A6" w:rsidR="008B67DF" w:rsidRDefault="008B67D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id not repor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s</w:t>
                      </w:r>
                      <w:r w:rsidRPr="008B6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cial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</w:t>
                      </w:r>
                      <w:r w:rsidRPr="008B6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equities</w:t>
                      </w:r>
                    </w:p>
                    <w:p w14:paraId="1378D9FD" w14:textId="67E9FCE3" w:rsidR="008B67DF" w:rsidRDefault="008B67DF" w:rsidP="008B67D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A978E61" w14:textId="4BA044E7" w:rsidR="008B67DF" w:rsidRPr="008B67DF" w:rsidRDefault="008B67DF" w:rsidP="008B67DF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D94C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population or setting too narrowly defin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2D07D5A4" w:rsidR="00560609" w:rsidRDefault="00A41CD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 not eligib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0D4F5873" w14:textId="76D93A9C" w:rsidR="00A41CD4" w:rsidRPr="00A41CD4" w:rsidRDefault="00A41CD4" w:rsidP="00A41CD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 = 29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5CC11246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3F21D89E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13A3DD5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13A3DD5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4290AC83" w:rsidR="000F209F" w:rsidRDefault="00A41CD4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meet inclusion criteria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A6DB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30C1917C" w:rsidR="000F209F" w:rsidRDefault="00A41CD4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5DC3245B" w:rsidR="000F209F" w:rsidRPr="00560609" w:rsidRDefault="00A41CD4" w:rsidP="000A6DB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41C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/editorial/non-peer-reviewed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A6DB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MtV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U8j6rxaQPV4ckRB/3YeMvvFFbynvnwxBzOCVYf&#10;Zz884kdqaEsKw4mSGtyvj96jPrYvSilpce5K6n/umBOU6O8GG/uqmM/joKbL/Pwidpg7lWxOJWbX&#10;rAG7ocAtY3k6Rv2gx6N00LzhilhFryhihqPvkvLgxss69PsAlwwXq1VSw+G0LNybF8sjeCQ6dupr&#10;98acHdo54CQ8wDijbPGuq3vdaGlgtQsgVWr5I69DCXCwUy8NSyhujtN70jquyuVv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As3MtV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4290AC83" w:rsidR="000F209F" w:rsidRDefault="00A41CD4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meet inclusion criteria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A6DB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30C1917C" w:rsidR="000F209F" w:rsidRDefault="00A41CD4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5DC3245B" w:rsidR="000F209F" w:rsidRPr="00560609" w:rsidRDefault="00A41CD4" w:rsidP="000A6DB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41CD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/editorial/non-peer-reviewed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A6DB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3476FD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A78CA6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D50F40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474B04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1CD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474B04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1CD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4A7C2D9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E04C6A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1FDBF810" w:rsidR="00A25EB0" w:rsidRDefault="00A25EB0" w:rsidP="00693447">
      <w:pPr>
        <w:spacing w:after="0" w:line="240" w:lineRule="auto"/>
      </w:pPr>
    </w:p>
    <w:p w14:paraId="18CAB8BE" w14:textId="53B5F55F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21A5BD74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DC0CB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DEAE9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051AAD8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9622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051AAD8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9622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6A059860" w14:textId="5EAF6EE9" w:rsidR="00DE1E5D" w:rsidRDefault="00DE1E5D" w:rsidP="00BA17C6">
      <w:pPr>
        <w:pStyle w:val="CM1"/>
        <w:rPr>
          <w:rFonts w:ascii="Arial" w:eastAsiaTheme="minorEastAsia" w:hAnsi="Arial" w:cs="Arial"/>
          <w:sz w:val="18"/>
          <w:szCs w:val="18"/>
          <w:lang w:val="da-DK" w:eastAsia="zh-CN"/>
        </w:rPr>
      </w:pPr>
      <w:r>
        <w:rPr>
          <w:rFonts w:ascii="Arial" w:hAnsi="Arial" w:cs="Arial"/>
          <w:sz w:val="18"/>
          <w:szCs w:val="18"/>
          <w:lang w:val="da-DK"/>
        </w:rPr>
        <w:t xml:space="preserve"> </w:t>
      </w:r>
      <w:bookmarkEnd w:id="0"/>
    </w:p>
    <w:p w14:paraId="18964387" w14:textId="77777777" w:rsidR="00F22459" w:rsidRDefault="00F22459" w:rsidP="00F22459">
      <w:pPr>
        <w:pStyle w:val="Default"/>
        <w:rPr>
          <w:rFonts w:eastAsiaTheme="minorEastAsia" w:hint="eastAsia"/>
          <w:lang w:val="da-DK" w:eastAsia="zh-CN"/>
        </w:rPr>
      </w:pPr>
    </w:p>
    <w:sectPr w:rsidR="00F22459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87FE0" w14:textId="77777777" w:rsidR="00AF51FC" w:rsidRDefault="00AF51FC" w:rsidP="001502CF">
      <w:pPr>
        <w:spacing w:after="0" w:line="240" w:lineRule="auto"/>
      </w:pPr>
      <w:r>
        <w:separator/>
      </w:r>
    </w:p>
  </w:endnote>
  <w:endnote w:type="continuationSeparator" w:id="0">
    <w:p w14:paraId="559F53CE" w14:textId="77777777" w:rsidR="00AF51FC" w:rsidRDefault="00AF51F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FCF00" w14:textId="77777777" w:rsidR="00AF51FC" w:rsidRDefault="00AF51FC" w:rsidP="001502CF">
      <w:pPr>
        <w:spacing w:after="0" w:line="240" w:lineRule="auto"/>
      </w:pPr>
      <w:r>
        <w:separator/>
      </w:r>
    </w:p>
  </w:footnote>
  <w:footnote w:type="continuationSeparator" w:id="0">
    <w:p w14:paraId="1D52C354" w14:textId="77777777" w:rsidR="00AF51FC" w:rsidRDefault="00AF51F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BA24AD"/>
    <w:multiLevelType w:val="hybridMultilevel"/>
    <w:tmpl w:val="63508B0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08060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710F"/>
    <w:rsid w:val="00040A90"/>
    <w:rsid w:val="000415AD"/>
    <w:rsid w:val="000609E3"/>
    <w:rsid w:val="000721D6"/>
    <w:rsid w:val="000A0D15"/>
    <w:rsid w:val="000A6DB0"/>
    <w:rsid w:val="000B7F3B"/>
    <w:rsid w:val="000B7FD1"/>
    <w:rsid w:val="000E2FFB"/>
    <w:rsid w:val="000F209F"/>
    <w:rsid w:val="00115F36"/>
    <w:rsid w:val="001350DF"/>
    <w:rsid w:val="001502CF"/>
    <w:rsid w:val="00181771"/>
    <w:rsid w:val="0018236E"/>
    <w:rsid w:val="001E495F"/>
    <w:rsid w:val="002179D5"/>
    <w:rsid w:val="002329CD"/>
    <w:rsid w:val="00242F27"/>
    <w:rsid w:val="00296196"/>
    <w:rsid w:val="002B6F66"/>
    <w:rsid w:val="002E1B9C"/>
    <w:rsid w:val="0034186E"/>
    <w:rsid w:val="0035066B"/>
    <w:rsid w:val="003709ED"/>
    <w:rsid w:val="00385E90"/>
    <w:rsid w:val="003E41A4"/>
    <w:rsid w:val="00400687"/>
    <w:rsid w:val="004A07CB"/>
    <w:rsid w:val="004B53F0"/>
    <w:rsid w:val="004C592F"/>
    <w:rsid w:val="0050648F"/>
    <w:rsid w:val="00560609"/>
    <w:rsid w:val="00592C18"/>
    <w:rsid w:val="00597320"/>
    <w:rsid w:val="005A0614"/>
    <w:rsid w:val="005D591C"/>
    <w:rsid w:val="005E00A3"/>
    <w:rsid w:val="0064363D"/>
    <w:rsid w:val="00693447"/>
    <w:rsid w:val="006949F8"/>
    <w:rsid w:val="00696224"/>
    <w:rsid w:val="006B1074"/>
    <w:rsid w:val="007037A0"/>
    <w:rsid w:val="00757902"/>
    <w:rsid w:val="00766661"/>
    <w:rsid w:val="007A342B"/>
    <w:rsid w:val="008117A1"/>
    <w:rsid w:val="00827301"/>
    <w:rsid w:val="008B67DF"/>
    <w:rsid w:val="008F23FC"/>
    <w:rsid w:val="008F6824"/>
    <w:rsid w:val="009247A8"/>
    <w:rsid w:val="00952592"/>
    <w:rsid w:val="00960589"/>
    <w:rsid w:val="009729F1"/>
    <w:rsid w:val="00972AD6"/>
    <w:rsid w:val="0099466F"/>
    <w:rsid w:val="009A5F2C"/>
    <w:rsid w:val="009C0FA1"/>
    <w:rsid w:val="009C62CB"/>
    <w:rsid w:val="009E2DB7"/>
    <w:rsid w:val="00A25EB0"/>
    <w:rsid w:val="00A306A3"/>
    <w:rsid w:val="00A41CD4"/>
    <w:rsid w:val="00A7746A"/>
    <w:rsid w:val="00A778C0"/>
    <w:rsid w:val="00A808ED"/>
    <w:rsid w:val="00A85C0A"/>
    <w:rsid w:val="00A86EB2"/>
    <w:rsid w:val="00AA277D"/>
    <w:rsid w:val="00AC317F"/>
    <w:rsid w:val="00AD60C9"/>
    <w:rsid w:val="00AF51FC"/>
    <w:rsid w:val="00AF7587"/>
    <w:rsid w:val="00B1263E"/>
    <w:rsid w:val="00B335F9"/>
    <w:rsid w:val="00B654BD"/>
    <w:rsid w:val="00B85CE4"/>
    <w:rsid w:val="00B90D91"/>
    <w:rsid w:val="00BA17C6"/>
    <w:rsid w:val="00BF3D13"/>
    <w:rsid w:val="00BF5440"/>
    <w:rsid w:val="00C0774C"/>
    <w:rsid w:val="00C40C8C"/>
    <w:rsid w:val="00C73533"/>
    <w:rsid w:val="00CB42E6"/>
    <w:rsid w:val="00D03F1A"/>
    <w:rsid w:val="00D070CB"/>
    <w:rsid w:val="00D12A0C"/>
    <w:rsid w:val="00D34653"/>
    <w:rsid w:val="00D41435"/>
    <w:rsid w:val="00D4253D"/>
    <w:rsid w:val="00D61614"/>
    <w:rsid w:val="00D83C94"/>
    <w:rsid w:val="00D915B8"/>
    <w:rsid w:val="00D9250F"/>
    <w:rsid w:val="00D94C0D"/>
    <w:rsid w:val="00DB1940"/>
    <w:rsid w:val="00DE1E5D"/>
    <w:rsid w:val="00E33949"/>
    <w:rsid w:val="00E734EB"/>
    <w:rsid w:val="00E964B2"/>
    <w:rsid w:val="00EA05BA"/>
    <w:rsid w:val="00EB2F51"/>
    <w:rsid w:val="00ED445B"/>
    <w:rsid w:val="00F12B4B"/>
    <w:rsid w:val="00F22459"/>
    <w:rsid w:val="00F259E4"/>
    <w:rsid w:val="00F563FE"/>
    <w:rsid w:val="00FE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  <w:style w:type="paragraph" w:styleId="ac">
    <w:name w:val="List Paragraph"/>
    <w:basedOn w:val="a"/>
    <w:uiPriority w:val="34"/>
    <w:qFormat/>
    <w:rsid w:val="00D83C94"/>
    <w:pPr>
      <w:ind w:firstLineChars="200" w:firstLine="420"/>
    </w:pPr>
  </w:style>
  <w:style w:type="table" w:styleId="ad">
    <w:name w:val="Table Grid"/>
    <w:basedOn w:val="a1"/>
    <w:uiPriority w:val="39"/>
    <w:rsid w:val="00F22459"/>
    <w:pPr>
      <w:spacing w:after="0" w:line="240" w:lineRule="auto"/>
    </w:pPr>
    <w:rPr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8</Words>
  <Characters>61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佳俊 降</cp:lastModifiedBy>
  <cp:revision>23</cp:revision>
  <dcterms:created xsi:type="dcterms:W3CDTF">2025-07-19T07:54:00Z</dcterms:created>
  <dcterms:modified xsi:type="dcterms:W3CDTF">2025-08-01T08:42:00Z</dcterms:modified>
</cp:coreProperties>
</file>